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DB0D09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tbl>
      <w:tblPr>
        <w:tblW w:w="9503" w:type="dxa"/>
        <w:tblInd w:w="94" w:type="dxa"/>
        <w:tblLook w:val="04A0" w:firstRow="1" w:lastRow="0" w:firstColumn="1" w:lastColumn="0" w:noHBand="0" w:noVBand="1"/>
      </w:tblPr>
      <w:tblGrid>
        <w:gridCol w:w="2862"/>
        <w:gridCol w:w="2510"/>
        <w:gridCol w:w="2189"/>
        <w:gridCol w:w="855"/>
        <w:gridCol w:w="1087"/>
      </w:tblGrid>
      <w:tr w:rsidR="00425032" w:rsidRPr="00C425D0" w14:paraId="756FC82D" w14:textId="77777777" w:rsidTr="009F1BB2">
        <w:trPr>
          <w:trHeight w:val="318"/>
        </w:trPr>
        <w:tc>
          <w:tcPr>
            <w:tcW w:w="950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8FF9D1" w14:textId="005BC7BB" w:rsidR="00425032" w:rsidRPr="00C425D0" w:rsidRDefault="00F51533" w:rsidP="009F1BB2">
            <w:pPr>
              <w:rPr>
                <w:rFonts w:eastAsiaTheme="minorEastAsia" w:cs="Times New Roman"/>
                <w:b/>
                <w:sz w:val="18"/>
                <w:szCs w:val="18"/>
              </w:rPr>
            </w:pPr>
            <w:r>
              <w:rPr>
                <w:rFonts w:eastAsiaTheme="minorEastAsia" w:cs="Times New Roman"/>
                <w:b/>
                <w:kern w:val="0"/>
                <w:sz w:val="18"/>
                <w:szCs w:val="18"/>
                <w:lang w:bidi="mn-Mong-CN"/>
              </w:rPr>
              <w:t>T</w:t>
            </w:r>
            <w:r w:rsidR="001D5524" w:rsidRPr="001D5524">
              <w:rPr>
                <w:rFonts w:eastAsiaTheme="minorEastAsia" w:cs="Times New Roman"/>
                <w:b/>
                <w:kern w:val="0"/>
                <w:sz w:val="18"/>
                <w:szCs w:val="18"/>
                <w:lang w:bidi="mn-Mong-CN"/>
              </w:rPr>
              <w:t>able</w:t>
            </w:r>
            <w:r w:rsidR="00425032" w:rsidRPr="00C425D0">
              <w:rPr>
                <w:rFonts w:eastAsiaTheme="minorEastAsia" w:cs="Times New Roman"/>
                <w:b/>
                <w:kern w:val="0"/>
                <w:sz w:val="18"/>
                <w:szCs w:val="18"/>
                <w:lang w:bidi="mn-Mong-CN"/>
              </w:rPr>
              <w:t xml:space="preserve"> </w:t>
            </w:r>
            <w:r w:rsidR="001D5524">
              <w:rPr>
                <w:rFonts w:eastAsiaTheme="minorEastAsia" w:cs="Times New Roman"/>
                <w:b/>
                <w:kern w:val="0"/>
                <w:sz w:val="18"/>
                <w:szCs w:val="18"/>
                <w:lang w:bidi="mn-Mong-CN"/>
              </w:rPr>
              <w:t>S1</w:t>
            </w:r>
            <w:r w:rsidR="00425032" w:rsidRPr="00C425D0">
              <w:rPr>
                <w:rFonts w:eastAsiaTheme="minorEastAsia" w:cs="Times New Roman"/>
                <w:b/>
                <w:kern w:val="0"/>
                <w:sz w:val="18"/>
                <w:szCs w:val="18"/>
                <w:lang w:bidi="mn-Mong-CN"/>
              </w:rPr>
              <w:t>.</w:t>
            </w:r>
            <w:r w:rsidR="00425032" w:rsidRPr="00C425D0">
              <w:rPr>
                <w:rFonts w:eastAsiaTheme="minorEastAsia" w:cs="Times New Roman"/>
                <w:b/>
                <w:kern w:val="0"/>
                <w:sz w:val="18"/>
                <w:szCs w:val="18"/>
              </w:rPr>
              <w:t xml:space="preserve"> Effect of surgical method on neuropsychological test results after 6 months of TSH suppression therapy</w:t>
            </w:r>
          </w:p>
        </w:tc>
      </w:tr>
      <w:tr w:rsidR="00425032" w:rsidRPr="00C425D0" w14:paraId="3FD6E6E8" w14:textId="77777777" w:rsidTr="009F1BB2">
        <w:trPr>
          <w:trHeight w:val="318"/>
        </w:trPr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F4CEC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  <w:t>Test/Measure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6ED33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L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 xml:space="preserve">obectomy 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+ </w:t>
            </w:r>
            <w:proofErr w:type="spellStart"/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I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sthmectomy</w:t>
            </w:r>
            <w:proofErr w:type="spellEnd"/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9693D8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T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otal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t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hyroidectomy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2A8E6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  <w:t>T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65AD1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P-value</w:t>
            </w:r>
          </w:p>
        </w:tc>
      </w:tr>
      <w:tr w:rsidR="00425032" w:rsidRPr="00C425D0" w14:paraId="674536E1" w14:textId="77777777" w:rsidTr="009F1BB2">
        <w:trPr>
          <w:trHeight w:val="318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2A19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MMSE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CD66C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28.98±1.3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E92A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29.04±1.2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DAE1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2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CD5DC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82</w:t>
            </w:r>
          </w:p>
        </w:tc>
      </w:tr>
      <w:tr w:rsidR="00425032" w:rsidRPr="00C425D0" w14:paraId="2F97B5C9" w14:textId="77777777" w:rsidTr="009F1BB2">
        <w:trPr>
          <w:trHeight w:val="318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74D66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Clock drawing test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1EF7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3.9±0.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CC90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3.88±0.5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D7A31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58763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84</w:t>
            </w:r>
          </w:p>
        </w:tc>
      </w:tr>
      <w:tr w:rsidR="00425032" w:rsidRPr="00C425D0" w14:paraId="18035C04" w14:textId="77777777" w:rsidTr="009F1BB2">
        <w:trPr>
          <w:trHeight w:val="318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AB2C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D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 xml:space="preserve">igit 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 xml:space="preserve">ymbol 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 xml:space="preserve">ubstitution 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t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est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497F1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47.71±10.1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D40B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44.86±1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45527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.4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AAFC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14</w:t>
            </w:r>
          </w:p>
        </w:tc>
      </w:tr>
      <w:tr w:rsidR="00425032" w:rsidRPr="00C425D0" w14:paraId="117101F7" w14:textId="77777777" w:rsidTr="009F1BB2">
        <w:trPr>
          <w:trHeight w:val="318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DD075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 xml:space="preserve">Personal 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history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EB86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4.54±0.6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25769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4.53±0.5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027EB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1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34DE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91</w:t>
            </w:r>
          </w:p>
        </w:tc>
      </w:tr>
      <w:tr w:rsidR="00425032" w:rsidRPr="00C425D0" w14:paraId="3B419572" w14:textId="77777777" w:rsidTr="009F1BB2">
        <w:trPr>
          <w:trHeight w:val="318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27FD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cs="Times New Roman"/>
                <w:sz w:val="18"/>
                <w:szCs w:val="18"/>
              </w:rPr>
              <w:t xml:space="preserve">Temporal and </w:t>
            </w:r>
            <w:r w:rsidRPr="00C425D0">
              <w:rPr>
                <w:rFonts w:cs="Times New Roman" w:hint="eastAsia"/>
                <w:sz w:val="18"/>
                <w:szCs w:val="18"/>
              </w:rPr>
              <w:t>s</w:t>
            </w:r>
            <w:r w:rsidRPr="00C425D0">
              <w:rPr>
                <w:rFonts w:cs="Times New Roman"/>
                <w:sz w:val="18"/>
                <w:szCs w:val="18"/>
              </w:rPr>
              <w:t>patial orientation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E4C9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4.93±0.3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BE9F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±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BE2A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1.5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3A61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13</w:t>
            </w:r>
          </w:p>
        </w:tc>
      </w:tr>
      <w:tr w:rsidR="00425032" w:rsidRPr="00C425D0" w14:paraId="63263CD4" w14:textId="77777777" w:rsidTr="009F1BB2">
        <w:trPr>
          <w:trHeight w:val="318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F1A24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Digit order relation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（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→100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）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CE38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8.18±4.2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E67B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7.43±7.3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AFA3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6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9C779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51</w:t>
            </w:r>
          </w:p>
        </w:tc>
      </w:tr>
      <w:tr w:rsidR="00425032" w:rsidRPr="00C425D0" w14:paraId="48904784" w14:textId="77777777" w:rsidTr="009F1BB2">
        <w:trPr>
          <w:trHeight w:val="318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82FB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Digit order relation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（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00→1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）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5BB96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87.71±32.96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529D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93.1±30.2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04B3E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8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36D2E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38</w:t>
            </w:r>
          </w:p>
        </w:tc>
      </w:tr>
      <w:tr w:rsidR="00425032" w:rsidRPr="00C425D0" w14:paraId="7DF683F5" w14:textId="77777777" w:rsidTr="009F1BB2">
        <w:trPr>
          <w:trHeight w:val="318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6992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Digit order relation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（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  <w:lang w:bidi="mn-Mong-CN"/>
              </w:rPr>
              <w:t>accumulation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）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DEFB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89.66±10.1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0DF7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90.45±12.45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7AD8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3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2A08F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71</w:t>
            </w:r>
          </w:p>
        </w:tc>
      </w:tr>
      <w:tr w:rsidR="00425032" w:rsidRPr="00C425D0" w14:paraId="6A3CAC73" w14:textId="77777777" w:rsidTr="009F1BB2">
        <w:trPr>
          <w:trHeight w:val="318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1516D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 xml:space="preserve">Visual 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o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bject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recognition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B385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5.2±1.14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C9E9B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5.23±1.1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D5703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BFC5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92</w:t>
            </w:r>
          </w:p>
        </w:tc>
      </w:tr>
      <w:tr w:rsidR="00425032" w:rsidRPr="00C425D0" w14:paraId="45E68ADC" w14:textId="77777777" w:rsidTr="009F1BB2">
        <w:trPr>
          <w:trHeight w:val="318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0B2D9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Picture recall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A02C0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3.95±2.7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6A5F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4.02±2.49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AAA2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1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E6D0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89</w:t>
            </w:r>
          </w:p>
        </w:tc>
      </w:tr>
      <w:tr w:rsidR="00425032" w:rsidRPr="00C425D0" w14:paraId="30608BB3" w14:textId="77777777" w:rsidTr="009F1BB2">
        <w:trPr>
          <w:trHeight w:val="318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F6D5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Visual recall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2C35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8.71±2.65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DD7F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8.75±2.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2EB9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4408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95</w:t>
            </w:r>
          </w:p>
        </w:tc>
      </w:tr>
      <w:tr w:rsidR="00425032" w:rsidRPr="00C425D0" w14:paraId="7477882B" w14:textId="77777777" w:rsidTr="009F1BB2">
        <w:trPr>
          <w:trHeight w:val="318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0CA0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Associative learning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D16C0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6.69±3.78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EA3ED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5.79±4.18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7791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.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EBF8E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24</w:t>
            </w:r>
          </w:p>
        </w:tc>
      </w:tr>
      <w:tr w:rsidR="00425032" w:rsidRPr="00C425D0" w14:paraId="3652E265" w14:textId="77777777" w:rsidTr="009F1BB2">
        <w:trPr>
          <w:trHeight w:val="318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FD4CE" w14:textId="77777777" w:rsidR="00425032" w:rsidRPr="00C425D0" w:rsidRDefault="00425032" w:rsidP="009F1BB2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Comprehension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memory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3ADFC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7.48±2.37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A3DE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7.45±2.9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574A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0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66AFA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95</w:t>
            </w:r>
          </w:p>
        </w:tc>
      </w:tr>
      <w:tr w:rsidR="00425032" w:rsidRPr="00C425D0" w14:paraId="59E58B2F" w14:textId="77777777" w:rsidTr="009F1BB2">
        <w:trPr>
          <w:trHeight w:val="318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13E9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Digit span forward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C959C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7.92±1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2B7B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7.82±1.3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4F529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4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F9D0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68</w:t>
            </w:r>
          </w:p>
        </w:tc>
      </w:tr>
      <w:tr w:rsidR="00425032" w:rsidRPr="00C425D0" w14:paraId="0CC111D0" w14:textId="77777777" w:rsidTr="009F1BB2">
        <w:trPr>
          <w:trHeight w:val="318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7632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Digit span backward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3A20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.44±1.3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AAEEC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.2±1.23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70A5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99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F4CC5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32</w:t>
            </w:r>
          </w:p>
        </w:tc>
      </w:tr>
      <w:tr w:rsidR="00425032" w:rsidRPr="00C425D0" w14:paraId="75348395" w14:textId="77777777" w:rsidTr="009F1BB2">
        <w:trPr>
          <w:trHeight w:val="318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50FC8" w14:textId="77777777" w:rsidR="00425032" w:rsidRPr="00C425D0" w:rsidRDefault="00425032" w:rsidP="009F1BB2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Confrontati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  <w:lang w:bidi="mn-Mong-CN"/>
              </w:rPr>
              <w:t>o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n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  <w:lang w:bidi="mn-Mong-CN"/>
              </w:rPr>
              <w:t xml:space="preserve"> 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 xml:space="preserve">naming 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66D7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8.69±1.2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1142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8.81±1.07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3F1EF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5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3950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56</w:t>
            </w:r>
          </w:p>
        </w:tc>
      </w:tr>
      <w:tr w:rsidR="00425032" w:rsidRPr="00C425D0" w14:paraId="3E91383B" w14:textId="77777777" w:rsidTr="009F1BB2">
        <w:trPr>
          <w:trHeight w:val="318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DCF1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Color naming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0675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9.98±0.13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1888C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9.96±0.2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5F18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7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D557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48</w:t>
            </w:r>
          </w:p>
        </w:tc>
      </w:tr>
      <w:tr w:rsidR="00425032" w:rsidRPr="00C425D0" w14:paraId="58A2FE33" w14:textId="77777777" w:rsidTr="009F1BB2">
        <w:trPr>
          <w:trHeight w:val="318"/>
        </w:trPr>
        <w:tc>
          <w:tcPr>
            <w:tcW w:w="2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102A" w14:textId="77777777" w:rsidR="00425032" w:rsidRPr="00C425D0" w:rsidRDefault="00425032" w:rsidP="009F1BB2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listing the names</w:t>
            </w:r>
          </w:p>
        </w:tc>
        <w:tc>
          <w:tcPr>
            <w:tcW w:w="2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0834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6.25±2.69</w:t>
            </w:r>
          </w:p>
        </w:tc>
        <w:tc>
          <w:tcPr>
            <w:tcW w:w="2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B90C7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5.8±3.1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DEC9F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8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B70CB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42</w:t>
            </w:r>
          </w:p>
        </w:tc>
      </w:tr>
      <w:tr w:rsidR="00425032" w:rsidRPr="00C425D0" w14:paraId="12CD9F8D" w14:textId="77777777" w:rsidTr="009F1BB2">
        <w:trPr>
          <w:trHeight w:val="318"/>
        </w:trPr>
        <w:tc>
          <w:tcPr>
            <w:tcW w:w="2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EDE4A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PHQ-9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 xml:space="preserve"> </w:t>
            </w:r>
          </w:p>
        </w:tc>
        <w:tc>
          <w:tcPr>
            <w:tcW w:w="2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2AF12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2.71±2.56</w:t>
            </w:r>
          </w:p>
        </w:tc>
        <w:tc>
          <w:tcPr>
            <w:tcW w:w="2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33ED9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3±3.19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2EE7AC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52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A66FC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60</w:t>
            </w:r>
          </w:p>
        </w:tc>
      </w:tr>
    </w:tbl>
    <w:p w14:paraId="756E9B11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  <w:r w:rsidRPr="00C425D0">
        <w:rPr>
          <w:rFonts w:cs="Times New Roman"/>
          <w:i/>
          <w:kern w:val="0"/>
          <w:sz w:val="18"/>
          <w:szCs w:val="18"/>
        </w:rPr>
        <w:t>Note</w:t>
      </w:r>
      <w:r w:rsidRPr="00C425D0">
        <w:rPr>
          <w:rFonts w:cs="Times New Roman"/>
          <w:kern w:val="0"/>
          <w:sz w:val="18"/>
          <w:szCs w:val="18"/>
        </w:rPr>
        <w:t>: * No significant intergroup difference (</w:t>
      </w:r>
      <w:r w:rsidRPr="00C425D0">
        <w:rPr>
          <w:rFonts w:cs="Times New Roman"/>
          <w:i/>
          <w:kern w:val="0"/>
          <w:sz w:val="18"/>
          <w:szCs w:val="18"/>
        </w:rPr>
        <w:t xml:space="preserve">P </w:t>
      </w:r>
      <w:r w:rsidRPr="00C425D0">
        <w:rPr>
          <w:rFonts w:cs="Times New Roman"/>
          <w:kern w:val="0"/>
          <w:sz w:val="18"/>
          <w:szCs w:val="18"/>
        </w:rPr>
        <w:t>&gt; 0.05)</w:t>
      </w:r>
      <w:r w:rsidRPr="00C425D0">
        <w:rPr>
          <w:rFonts w:eastAsiaTheme="minorEastAsia" w:cs="Times New Roman" w:hint="eastAsia"/>
          <w:kern w:val="0"/>
          <w:sz w:val="18"/>
          <w:szCs w:val="18"/>
          <w:lang w:bidi="mn-Mong-CN"/>
        </w:rPr>
        <w:t>.</w:t>
      </w:r>
    </w:p>
    <w:p w14:paraId="2F3FD9E2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3F966C92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08D00318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2F137255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1815ECB7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1C26E70C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1B7A848A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463B590E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6DD44D64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04A9F755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0782310E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28A089E7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31D73604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283FFBCA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39AB4109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79EAC923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3F333FDF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2C26271A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4EB6E929" w14:textId="716A7118" w:rsidR="00425032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1B819F08" w14:textId="77777777" w:rsidR="00CC75BE" w:rsidRPr="00C425D0" w:rsidRDefault="00CC75BE" w:rsidP="00425032">
      <w:pPr>
        <w:rPr>
          <w:rFonts w:eastAsiaTheme="minorEastAsia" w:cs="Times New Roman" w:hint="eastAsia"/>
          <w:kern w:val="0"/>
          <w:sz w:val="18"/>
          <w:szCs w:val="18"/>
          <w:lang w:bidi="mn-Mong-CN"/>
        </w:rPr>
      </w:pPr>
    </w:p>
    <w:p w14:paraId="1B7B23FD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tbl>
      <w:tblPr>
        <w:tblW w:w="9144" w:type="dxa"/>
        <w:tblInd w:w="94" w:type="dxa"/>
        <w:tblLook w:val="04A0" w:firstRow="1" w:lastRow="0" w:firstColumn="1" w:lastColumn="0" w:noHBand="0" w:noVBand="1"/>
      </w:tblPr>
      <w:tblGrid>
        <w:gridCol w:w="2849"/>
        <w:gridCol w:w="2552"/>
        <w:gridCol w:w="2126"/>
        <w:gridCol w:w="851"/>
        <w:gridCol w:w="766"/>
      </w:tblGrid>
      <w:tr w:rsidR="00425032" w:rsidRPr="00C425D0" w14:paraId="19636ADD" w14:textId="77777777" w:rsidTr="009F1BB2">
        <w:trPr>
          <w:trHeight w:val="284"/>
        </w:trPr>
        <w:tc>
          <w:tcPr>
            <w:tcW w:w="914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054D5" w14:textId="09EDCC4A" w:rsidR="00425032" w:rsidRPr="00C425D0" w:rsidRDefault="00425032" w:rsidP="009F1BB2">
            <w:pPr>
              <w:rPr>
                <w:rFonts w:eastAsiaTheme="minorEastAsia" w:cs="Times New Roman"/>
                <w:b/>
                <w:sz w:val="18"/>
                <w:szCs w:val="18"/>
              </w:rPr>
            </w:pPr>
            <w:r w:rsidRPr="00C425D0">
              <w:rPr>
                <w:rFonts w:eastAsiaTheme="minorEastAsia" w:cs="Times New Roman"/>
                <w:b/>
                <w:kern w:val="0"/>
                <w:sz w:val="18"/>
                <w:szCs w:val="18"/>
                <w:lang w:bidi="mn-Mong-CN"/>
              </w:rPr>
              <w:t xml:space="preserve">Table </w:t>
            </w:r>
            <w:r w:rsidR="00F51533">
              <w:rPr>
                <w:rFonts w:eastAsiaTheme="minorEastAsia" w:cs="Times New Roman"/>
                <w:b/>
                <w:kern w:val="0"/>
                <w:sz w:val="18"/>
                <w:szCs w:val="18"/>
                <w:lang w:bidi="mn-Mong-CN"/>
              </w:rPr>
              <w:t>S2</w:t>
            </w:r>
            <w:r w:rsidRPr="00C425D0">
              <w:rPr>
                <w:rFonts w:eastAsiaTheme="minorEastAsia" w:cs="Times New Roman"/>
                <w:b/>
                <w:kern w:val="0"/>
                <w:sz w:val="18"/>
                <w:szCs w:val="18"/>
                <w:lang w:bidi="mn-Mong-CN"/>
              </w:rPr>
              <w:t>.</w:t>
            </w:r>
            <w:r w:rsidRPr="00C425D0">
              <w:rPr>
                <w:rFonts w:eastAsiaTheme="minorEastAsia" w:cs="Times New Roman"/>
                <w:b/>
                <w:kern w:val="0"/>
                <w:sz w:val="18"/>
                <w:szCs w:val="18"/>
              </w:rPr>
              <w:t xml:space="preserve"> Effect of surgical method on neuropsychological test results after 12 months of TSH suppression therapy</w:t>
            </w:r>
          </w:p>
        </w:tc>
      </w:tr>
      <w:tr w:rsidR="00425032" w:rsidRPr="00C425D0" w14:paraId="5B7FB424" w14:textId="77777777" w:rsidTr="009F1BB2">
        <w:trPr>
          <w:trHeight w:val="284"/>
        </w:trPr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760F3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  <w:t>Test/Measur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F1AC0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L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 xml:space="preserve">obectomy 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+ </w:t>
            </w:r>
            <w:proofErr w:type="spellStart"/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I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sthmectomy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214BD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T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otal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t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hyroidectom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25A18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  <w:t>T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736D7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P-value</w:t>
            </w:r>
          </w:p>
        </w:tc>
      </w:tr>
      <w:tr w:rsidR="00425032" w:rsidRPr="00C425D0" w14:paraId="0786BF67" w14:textId="77777777" w:rsidTr="009F1BB2">
        <w:trPr>
          <w:trHeight w:val="28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A158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MMSE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85C3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29.17±1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46AE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29.2±1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C6DEE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1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232E1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91</w:t>
            </w:r>
          </w:p>
        </w:tc>
      </w:tr>
      <w:tr w:rsidR="00425032" w:rsidRPr="00C425D0" w14:paraId="496FA151" w14:textId="77777777" w:rsidTr="009F1BB2">
        <w:trPr>
          <w:trHeight w:val="28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87D7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Clock drawing tes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3081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3.86±0.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A7FD4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3.84±0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E658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2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FA166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77</w:t>
            </w:r>
          </w:p>
        </w:tc>
      </w:tr>
      <w:tr w:rsidR="00425032" w:rsidRPr="00C425D0" w14:paraId="3A26F88B" w14:textId="77777777" w:rsidTr="009F1BB2">
        <w:trPr>
          <w:trHeight w:val="28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C8368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D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 xml:space="preserve">igit 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 xml:space="preserve">ymbol 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 xml:space="preserve">ubstitution 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t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es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0499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48.07±10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36ED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46.08±8.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F7AA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.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1F3C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29</w:t>
            </w:r>
          </w:p>
        </w:tc>
      </w:tr>
      <w:tr w:rsidR="00425032" w:rsidRPr="00C425D0" w14:paraId="065CF5C8" w14:textId="77777777" w:rsidTr="009F1BB2">
        <w:trPr>
          <w:trHeight w:val="28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CBBC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 xml:space="preserve">Personal 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histo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999A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4.54±0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8C86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4.43±0.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D9F3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8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B4759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38</w:t>
            </w:r>
          </w:p>
        </w:tc>
      </w:tr>
      <w:tr w:rsidR="00425032" w:rsidRPr="00C425D0" w14:paraId="47014492" w14:textId="77777777" w:rsidTr="009F1BB2">
        <w:trPr>
          <w:trHeight w:val="28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A1F8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cs="Times New Roman"/>
                <w:sz w:val="18"/>
                <w:szCs w:val="18"/>
              </w:rPr>
              <w:t xml:space="preserve">Temporal and </w:t>
            </w:r>
            <w:r w:rsidRPr="00C425D0">
              <w:rPr>
                <w:rFonts w:cs="Times New Roman" w:hint="eastAsia"/>
                <w:sz w:val="18"/>
                <w:szCs w:val="18"/>
              </w:rPr>
              <w:t>s</w:t>
            </w:r>
            <w:r w:rsidRPr="00C425D0">
              <w:rPr>
                <w:rFonts w:cs="Times New Roman"/>
                <w:sz w:val="18"/>
                <w:szCs w:val="18"/>
              </w:rPr>
              <w:t>patial orienta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B764B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4.95±0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F4DC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±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7F0C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1.6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9FB7A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10</w:t>
            </w:r>
          </w:p>
        </w:tc>
      </w:tr>
      <w:tr w:rsidR="00425032" w:rsidRPr="00C425D0" w14:paraId="3D942B4D" w14:textId="77777777" w:rsidTr="009F1BB2">
        <w:trPr>
          <w:trHeight w:val="28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0794C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Digit order relation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（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→100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）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0D70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8.31±4.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3756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7.67±7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1BA2E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4BAF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59</w:t>
            </w:r>
          </w:p>
        </w:tc>
      </w:tr>
      <w:tr w:rsidR="00425032" w:rsidRPr="00C425D0" w14:paraId="0653B42E" w14:textId="77777777" w:rsidTr="009F1BB2">
        <w:trPr>
          <w:trHeight w:val="28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E01AF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Digit order relation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（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00→1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）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992C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85.31±36.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81DE7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94.05±28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FF67F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1.3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15DF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17</w:t>
            </w:r>
          </w:p>
        </w:tc>
      </w:tr>
      <w:tr w:rsidR="00425032" w:rsidRPr="00C425D0" w14:paraId="4E48F212" w14:textId="77777777" w:rsidTr="009F1BB2">
        <w:trPr>
          <w:trHeight w:val="28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3FA9A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Digit order relation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（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  <w:lang w:bidi="mn-Mong-CN"/>
              </w:rPr>
              <w:t>accumulation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）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1D5D7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88.44±10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81A1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89.41±12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AE63E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F8975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66</w:t>
            </w:r>
          </w:p>
        </w:tc>
      </w:tr>
      <w:tr w:rsidR="00425032" w:rsidRPr="00C425D0" w14:paraId="7B05B204" w14:textId="77777777" w:rsidTr="009F1BB2">
        <w:trPr>
          <w:trHeight w:val="28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6897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 xml:space="preserve">Visual 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o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bject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recognition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50B5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5.14±1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D0026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5.13±1.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BAE2F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2EFF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97</w:t>
            </w:r>
          </w:p>
        </w:tc>
      </w:tr>
      <w:tr w:rsidR="00425032" w:rsidRPr="00C425D0" w14:paraId="7B88775C" w14:textId="77777777" w:rsidTr="009F1BB2">
        <w:trPr>
          <w:trHeight w:val="28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B4B4D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Picture recal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8897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3.53±2.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C481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3.75±2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2C74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42B2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66</w:t>
            </w:r>
          </w:p>
        </w:tc>
      </w:tr>
      <w:tr w:rsidR="00425032" w:rsidRPr="00C425D0" w14:paraId="683EA5C7" w14:textId="77777777" w:rsidTr="009F1BB2">
        <w:trPr>
          <w:trHeight w:val="28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F650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Visual recall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387F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8.76±2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4D62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8.41±2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7C26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8597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47</w:t>
            </w:r>
          </w:p>
        </w:tc>
      </w:tr>
      <w:tr w:rsidR="00425032" w:rsidRPr="00C425D0" w14:paraId="43EBBE79" w14:textId="77777777" w:rsidTr="009F1BB2">
        <w:trPr>
          <w:trHeight w:val="28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ABEC6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Associative learn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598F6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6.45±3.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BF7B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5.71±4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884E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9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0223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34</w:t>
            </w:r>
          </w:p>
        </w:tc>
      </w:tr>
      <w:tr w:rsidR="00425032" w:rsidRPr="00C425D0" w14:paraId="1AFACEDF" w14:textId="77777777" w:rsidTr="009F1BB2">
        <w:trPr>
          <w:trHeight w:val="28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705EB" w14:textId="77777777" w:rsidR="00425032" w:rsidRPr="00C425D0" w:rsidRDefault="00425032" w:rsidP="009F1BB2">
            <w:pPr>
              <w:widowControl/>
              <w:tabs>
                <w:tab w:val="center" w:pos="4153"/>
                <w:tab w:val="right" w:pos="8306"/>
              </w:tabs>
              <w:snapToGrid w:val="0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Comprehension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memor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AD9AB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7.41±2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5209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7.14±2.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DFBC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5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1F8A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58</w:t>
            </w:r>
          </w:p>
        </w:tc>
      </w:tr>
      <w:tr w:rsidR="00425032" w:rsidRPr="00C425D0" w14:paraId="72D21276" w14:textId="77777777" w:rsidTr="009F1BB2">
        <w:trPr>
          <w:trHeight w:val="28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EFD68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Digit span forwa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41B1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7.81±1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0501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7.92±1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F22C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50BB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62</w:t>
            </w:r>
          </w:p>
        </w:tc>
      </w:tr>
      <w:tr w:rsidR="00425032" w:rsidRPr="00C425D0" w14:paraId="24FCFC58" w14:textId="77777777" w:rsidTr="009F1BB2">
        <w:trPr>
          <w:trHeight w:val="28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34BA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Digit span backward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80CA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.34±1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38838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.22±1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B578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5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9071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60</w:t>
            </w:r>
          </w:p>
        </w:tc>
      </w:tr>
      <w:tr w:rsidR="00425032" w:rsidRPr="00C425D0" w14:paraId="5D55BBA9" w14:textId="77777777" w:rsidTr="009F1BB2">
        <w:trPr>
          <w:trHeight w:val="28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85C7" w14:textId="77777777" w:rsidR="00425032" w:rsidRPr="00C425D0" w:rsidRDefault="00425032" w:rsidP="009F1BB2">
            <w:pPr>
              <w:widowControl/>
              <w:tabs>
                <w:tab w:val="center" w:pos="4153"/>
                <w:tab w:val="right" w:pos="8306"/>
              </w:tabs>
              <w:snapToGrid w:val="0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Confrontati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  <w:lang w:bidi="mn-Mong-CN"/>
              </w:rPr>
              <w:t>o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n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  <w:lang w:bidi="mn-Mong-CN"/>
              </w:rPr>
              <w:t xml:space="preserve"> 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 xml:space="preserve">naming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D38D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8.39±1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7ACD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8.42±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D540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9DCBC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88</w:t>
            </w:r>
          </w:p>
        </w:tc>
      </w:tr>
      <w:tr w:rsidR="00425032" w:rsidRPr="00C425D0" w14:paraId="46356D60" w14:textId="77777777" w:rsidTr="009F1BB2">
        <w:trPr>
          <w:trHeight w:val="28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3868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Color namin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CAD8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20±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8AE0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9.96±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77503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.5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D26D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13</w:t>
            </w:r>
          </w:p>
        </w:tc>
      </w:tr>
      <w:tr w:rsidR="00425032" w:rsidRPr="00C425D0" w14:paraId="68DA0B50" w14:textId="77777777" w:rsidTr="009F1BB2">
        <w:trPr>
          <w:trHeight w:val="284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C42F" w14:textId="77777777" w:rsidR="00425032" w:rsidRPr="00C425D0" w:rsidRDefault="00425032" w:rsidP="009F1BB2">
            <w:pPr>
              <w:widowControl/>
              <w:tabs>
                <w:tab w:val="center" w:pos="4153"/>
                <w:tab w:val="right" w:pos="8306"/>
              </w:tabs>
              <w:snapToGrid w:val="0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listing the name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FD6A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5.39±2.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AA24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5.06±3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110BA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5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B8DC2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56</w:t>
            </w:r>
          </w:p>
        </w:tc>
      </w:tr>
      <w:tr w:rsidR="00425032" w:rsidRPr="00C425D0" w14:paraId="416707A2" w14:textId="77777777" w:rsidTr="009F1BB2">
        <w:trPr>
          <w:trHeight w:val="284"/>
        </w:trPr>
        <w:tc>
          <w:tcPr>
            <w:tcW w:w="2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0F2FA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PHQ-9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 xml:space="preserve">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61E6A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2.27±2.5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987D2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2.25±3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C6FC8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0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94C75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98</w:t>
            </w:r>
          </w:p>
        </w:tc>
      </w:tr>
    </w:tbl>
    <w:p w14:paraId="289CB7AE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  <w:r w:rsidRPr="00C425D0">
        <w:rPr>
          <w:rFonts w:cs="Times New Roman"/>
          <w:i/>
          <w:kern w:val="0"/>
          <w:sz w:val="18"/>
          <w:szCs w:val="18"/>
        </w:rPr>
        <w:t>Note</w:t>
      </w:r>
      <w:r w:rsidRPr="00C425D0">
        <w:rPr>
          <w:rFonts w:cs="Times New Roman"/>
          <w:kern w:val="0"/>
          <w:sz w:val="18"/>
          <w:szCs w:val="18"/>
        </w:rPr>
        <w:t>: * No significant intergroup difference (</w:t>
      </w:r>
      <w:r w:rsidRPr="00C425D0">
        <w:rPr>
          <w:rFonts w:cs="Times New Roman"/>
          <w:i/>
          <w:kern w:val="0"/>
          <w:sz w:val="18"/>
          <w:szCs w:val="18"/>
        </w:rPr>
        <w:t xml:space="preserve">P </w:t>
      </w:r>
      <w:r w:rsidRPr="00C425D0">
        <w:rPr>
          <w:rFonts w:cs="Times New Roman"/>
          <w:kern w:val="0"/>
          <w:sz w:val="18"/>
          <w:szCs w:val="18"/>
        </w:rPr>
        <w:t>&gt; 0.05)</w:t>
      </w:r>
      <w:r w:rsidRPr="00C425D0">
        <w:rPr>
          <w:rFonts w:eastAsiaTheme="minorEastAsia" w:cs="Times New Roman" w:hint="eastAsia"/>
          <w:kern w:val="0"/>
          <w:sz w:val="18"/>
          <w:szCs w:val="18"/>
          <w:lang w:bidi="mn-Mong-CN"/>
        </w:rPr>
        <w:t>.</w:t>
      </w:r>
    </w:p>
    <w:p w14:paraId="1F3F6248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5DAA365A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65F3FE7F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5C774C3D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67B4B4E5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1A8CB53F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2311F5A0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0308B666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004A0E2C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340E5A6C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25AFA0B2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5DB49079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73175A8E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61F9E94D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4B782895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5BB9AE66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7D6469D3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103CBDA4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0543E4F8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18B3ADE7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4023260C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46246984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  <w:bookmarkStart w:id="0" w:name="_GoBack"/>
      <w:bookmarkEnd w:id="0"/>
    </w:p>
    <w:tbl>
      <w:tblPr>
        <w:tblW w:w="9186" w:type="dxa"/>
        <w:tblInd w:w="94" w:type="dxa"/>
        <w:tblLook w:val="04A0" w:firstRow="1" w:lastRow="0" w:firstColumn="1" w:lastColumn="0" w:noHBand="0" w:noVBand="1"/>
      </w:tblPr>
      <w:tblGrid>
        <w:gridCol w:w="3275"/>
        <w:gridCol w:w="2126"/>
        <w:gridCol w:w="2126"/>
        <w:gridCol w:w="851"/>
        <w:gridCol w:w="808"/>
      </w:tblGrid>
      <w:tr w:rsidR="00425032" w:rsidRPr="00C425D0" w14:paraId="19C7C2C1" w14:textId="77777777" w:rsidTr="009F1BB2">
        <w:trPr>
          <w:trHeight w:val="285"/>
        </w:trPr>
        <w:tc>
          <w:tcPr>
            <w:tcW w:w="918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0CBCF" w14:textId="62002509" w:rsidR="00425032" w:rsidRPr="00C425D0" w:rsidRDefault="00425032" w:rsidP="009F1BB2">
            <w:pPr>
              <w:rPr>
                <w:rFonts w:eastAsiaTheme="minorEastAsia" w:cs="Times New Roman"/>
                <w:b/>
                <w:sz w:val="18"/>
                <w:szCs w:val="18"/>
              </w:rPr>
            </w:pPr>
            <w:r w:rsidRPr="00C425D0">
              <w:rPr>
                <w:rFonts w:eastAsiaTheme="minorEastAsia" w:cs="Times New Roman"/>
                <w:b/>
                <w:kern w:val="0"/>
                <w:sz w:val="18"/>
                <w:szCs w:val="18"/>
                <w:lang w:bidi="mn-Mong-CN"/>
              </w:rPr>
              <w:t xml:space="preserve">Table </w:t>
            </w:r>
            <w:r w:rsidR="00F51533">
              <w:rPr>
                <w:rFonts w:eastAsiaTheme="minorEastAsia" w:cs="Times New Roman"/>
                <w:b/>
                <w:kern w:val="0"/>
                <w:sz w:val="18"/>
                <w:szCs w:val="18"/>
                <w:lang w:bidi="mn-Mong-CN"/>
              </w:rPr>
              <w:t>S3</w:t>
            </w:r>
            <w:r w:rsidRPr="00C425D0">
              <w:rPr>
                <w:rFonts w:eastAsiaTheme="minorEastAsia" w:cs="Times New Roman"/>
                <w:b/>
                <w:kern w:val="0"/>
                <w:sz w:val="18"/>
                <w:szCs w:val="18"/>
                <w:lang w:bidi="mn-Mong-CN"/>
              </w:rPr>
              <w:t>.</w:t>
            </w:r>
            <w:r w:rsidRPr="00C425D0">
              <w:rPr>
                <w:rFonts w:eastAsiaTheme="minorEastAsia" w:cs="Times New Roman"/>
                <w:b/>
                <w:kern w:val="0"/>
                <w:sz w:val="18"/>
                <w:szCs w:val="18"/>
              </w:rPr>
              <w:t xml:space="preserve"> Effect of serum TSH level on neuropsychological test results after 6 months of TSH suppression therapy</w:t>
            </w:r>
          </w:p>
        </w:tc>
      </w:tr>
      <w:tr w:rsidR="00425032" w:rsidRPr="00C425D0" w14:paraId="5209A5D0" w14:textId="77777777" w:rsidTr="009F1BB2">
        <w:trPr>
          <w:trHeight w:val="285"/>
        </w:trPr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73803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  <w:t>Test/Measu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C9306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  <w:t>TSH≤0.5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 xml:space="preserve"> grou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10F0B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  <w:t>TSH</w:t>
            </w:r>
            <w:r w:rsidRPr="00C425D0">
              <w:rPr>
                <w:rFonts w:eastAsiaTheme="minorEastAsia" w:hAnsiTheme="minorEastAsia" w:cs="Times New Roman"/>
                <w:bCs/>
                <w:kern w:val="0"/>
                <w:sz w:val="18"/>
                <w:szCs w:val="18"/>
                <w:lang w:bidi="mn-Mong-CN"/>
              </w:rPr>
              <w:t>＞</w:t>
            </w:r>
            <w:r w:rsidRPr="00C425D0"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  <w:t>0.5</w:t>
            </w:r>
            <w:r w:rsidRPr="00C425D0">
              <w:rPr>
                <w:rFonts w:eastAsiaTheme="minorEastAsia" w:cs="Times New Roman" w:hint="eastAsia"/>
                <w:bCs/>
                <w:kern w:val="0"/>
                <w:sz w:val="18"/>
                <w:szCs w:val="18"/>
                <w:lang w:bidi="mn-Mong-CN"/>
              </w:rPr>
              <w:t xml:space="preserve"> 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AE5DF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  <w:t>T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183C9" w14:textId="77777777" w:rsidR="00425032" w:rsidRPr="00C425D0" w:rsidRDefault="00425032" w:rsidP="009F1BB2">
            <w:pPr>
              <w:widowControl/>
              <w:jc w:val="left"/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P-value</w:t>
            </w:r>
          </w:p>
        </w:tc>
      </w:tr>
      <w:tr w:rsidR="00425032" w:rsidRPr="00C425D0" w14:paraId="5FB0C1FC" w14:textId="77777777" w:rsidTr="009F1BB2">
        <w:trPr>
          <w:trHeight w:val="28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F6B3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MM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1E93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28.98±1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B650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29.1±1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C46D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4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4743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65</w:t>
            </w:r>
          </w:p>
        </w:tc>
      </w:tr>
      <w:tr w:rsidR="00425032" w:rsidRPr="00C425D0" w14:paraId="6AA7EA81" w14:textId="77777777" w:rsidTr="009F1BB2">
        <w:trPr>
          <w:trHeight w:val="28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C8ED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Clock drawing t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E08D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3.9±0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93A66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3.86±0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FEDF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4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841B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66</w:t>
            </w:r>
          </w:p>
        </w:tc>
      </w:tr>
      <w:tr w:rsidR="00425032" w:rsidRPr="00C425D0" w14:paraId="7F890C35" w14:textId="77777777" w:rsidTr="009F1BB2">
        <w:trPr>
          <w:trHeight w:val="28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C49E1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D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 xml:space="preserve">igit 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 xml:space="preserve">ymbol 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 xml:space="preserve">ubstitution 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t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0F9D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46.02±10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2A978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47.41±9.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133F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6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29A3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53</w:t>
            </w:r>
          </w:p>
        </w:tc>
      </w:tr>
      <w:tr w:rsidR="00425032" w:rsidRPr="00C425D0" w14:paraId="507A6B35" w14:textId="77777777" w:rsidTr="009F1BB2">
        <w:trPr>
          <w:trHeight w:val="28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3DB9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 xml:space="preserve">Personal 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his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AAE69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4.59±0.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C191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4.38±0.6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BC632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.6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F4301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11</w:t>
            </w:r>
          </w:p>
        </w:tc>
      </w:tr>
      <w:tr w:rsidR="00425032" w:rsidRPr="00C425D0" w14:paraId="0A5B2545" w14:textId="77777777" w:rsidTr="009F1BB2">
        <w:trPr>
          <w:trHeight w:val="28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B530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cs="Times New Roman"/>
                <w:sz w:val="18"/>
                <w:szCs w:val="18"/>
              </w:rPr>
              <w:t xml:space="preserve">Temporal and </w:t>
            </w:r>
            <w:r w:rsidRPr="00C425D0">
              <w:rPr>
                <w:rFonts w:cs="Times New Roman" w:hint="eastAsia"/>
                <w:sz w:val="18"/>
                <w:szCs w:val="18"/>
              </w:rPr>
              <w:t>s</w:t>
            </w:r>
            <w:r w:rsidRPr="00C425D0">
              <w:rPr>
                <w:rFonts w:cs="Times New Roman"/>
                <w:sz w:val="18"/>
                <w:szCs w:val="18"/>
              </w:rPr>
              <w:t>patial orient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6993F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4.98±0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098A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4.93±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4AC27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D36C6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38</w:t>
            </w:r>
          </w:p>
        </w:tc>
      </w:tr>
      <w:tr w:rsidR="00425032" w:rsidRPr="00C425D0" w14:paraId="6AC19992" w14:textId="77777777" w:rsidTr="009F1BB2">
        <w:trPr>
          <w:trHeight w:val="28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18BA6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Digit order relation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（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→100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595C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7.72±6.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C1A81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8.14±4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98EA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3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F883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75</w:t>
            </w:r>
          </w:p>
        </w:tc>
      </w:tr>
      <w:tr w:rsidR="00425032" w:rsidRPr="00C425D0" w14:paraId="0D4F5AA8" w14:textId="77777777" w:rsidTr="009F1BB2">
        <w:trPr>
          <w:trHeight w:val="28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6A08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Digit order relation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（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00→1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6F47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91.81±29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BD60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85.72±37.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3E9C3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8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A82C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38</w:t>
            </w:r>
          </w:p>
        </w:tc>
      </w:tr>
      <w:tr w:rsidR="00425032" w:rsidRPr="00C425D0" w14:paraId="78781D98" w14:textId="77777777" w:rsidTr="009F1BB2">
        <w:trPr>
          <w:trHeight w:val="28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59B20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Digit order relation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（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  <w:lang w:bidi="mn-Mong-CN"/>
              </w:rPr>
              <w:t>accumulation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E807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89.84±11.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205F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90.55±11.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AF76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2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F844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77</w:t>
            </w:r>
          </w:p>
        </w:tc>
      </w:tr>
      <w:tr w:rsidR="00425032" w:rsidRPr="00C425D0" w14:paraId="067CCDA1" w14:textId="77777777" w:rsidTr="009F1BB2">
        <w:trPr>
          <w:trHeight w:val="28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48B4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 xml:space="preserve">Visual 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o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bject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recogni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FE3A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5.2±1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6D2EF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5.24±0.8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E8D3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1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C3DD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88</w:t>
            </w:r>
          </w:p>
        </w:tc>
      </w:tr>
      <w:tr w:rsidR="00425032" w:rsidRPr="00C425D0" w14:paraId="379A8F7C" w14:textId="77777777" w:rsidTr="009F1BB2">
        <w:trPr>
          <w:trHeight w:val="28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952E1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Picture rec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8730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3.95±2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033E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4.07±2.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15451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2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C6564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83</w:t>
            </w:r>
          </w:p>
        </w:tc>
      </w:tr>
      <w:tr w:rsidR="00425032" w:rsidRPr="00C425D0" w14:paraId="03138AF6" w14:textId="77777777" w:rsidTr="009F1BB2">
        <w:trPr>
          <w:trHeight w:val="28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5FF0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Visual rec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5681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8.75±2.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3DF4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8.66±2.8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57C4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17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AE6F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87</w:t>
            </w:r>
          </w:p>
        </w:tc>
      </w:tr>
      <w:tr w:rsidR="00425032" w:rsidRPr="00C425D0" w14:paraId="14E8668A" w14:textId="77777777" w:rsidTr="009F1BB2">
        <w:trPr>
          <w:trHeight w:val="28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B29A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Associative lear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8E10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5.94±4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CBD7D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7.19±3.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330D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1.4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93238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15</w:t>
            </w:r>
          </w:p>
        </w:tc>
      </w:tr>
      <w:tr w:rsidR="00425032" w:rsidRPr="00C425D0" w14:paraId="0D871D97" w14:textId="77777777" w:rsidTr="009F1BB2">
        <w:trPr>
          <w:trHeight w:val="28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6798" w14:textId="77777777" w:rsidR="00425032" w:rsidRPr="00C425D0" w:rsidRDefault="00425032" w:rsidP="009F1BB2">
            <w:pPr>
              <w:widowControl/>
              <w:tabs>
                <w:tab w:val="center" w:pos="4153"/>
                <w:tab w:val="right" w:pos="8306"/>
              </w:tabs>
              <w:snapToGrid w:val="0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Comprehension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mem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CF330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7.41±2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180F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7.62±2.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C3F4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3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F3813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72</w:t>
            </w:r>
          </w:p>
        </w:tc>
      </w:tr>
      <w:tr w:rsidR="00425032" w:rsidRPr="00C425D0" w14:paraId="0AF55FC0" w14:textId="77777777" w:rsidTr="009F1BB2">
        <w:trPr>
          <w:trHeight w:val="28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DC49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Digit span forwa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D995D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7.81±1.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4B24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8.03±1.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936C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8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6D14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38</w:t>
            </w:r>
          </w:p>
        </w:tc>
      </w:tr>
      <w:tr w:rsidR="00425032" w:rsidRPr="00C425D0" w14:paraId="6A201358" w14:textId="77777777" w:rsidTr="009F1BB2">
        <w:trPr>
          <w:trHeight w:val="28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072B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Digit span backwa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ABBDC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.28±1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CC73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.45±1.4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14D57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5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0DC4B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56</w:t>
            </w:r>
          </w:p>
        </w:tc>
      </w:tr>
      <w:tr w:rsidR="00425032" w:rsidRPr="00C425D0" w14:paraId="0B3A9E7D" w14:textId="77777777" w:rsidTr="009F1BB2">
        <w:trPr>
          <w:trHeight w:val="28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F899" w14:textId="77777777" w:rsidR="00425032" w:rsidRPr="00C425D0" w:rsidRDefault="00425032" w:rsidP="009F1BB2">
            <w:pPr>
              <w:widowControl/>
              <w:tabs>
                <w:tab w:val="center" w:pos="4153"/>
                <w:tab w:val="right" w:pos="8306"/>
              </w:tabs>
              <w:snapToGrid w:val="0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Confrontati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  <w:lang w:bidi="mn-Mong-CN"/>
              </w:rPr>
              <w:t>o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n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  <w:lang w:bidi="mn-Mong-CN"/>
              </w:rPr>
              <w:t xml:space="preserve"> 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 xml:space="preserve">naming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F96D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8.77±1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8772E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8.69±0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0FC79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3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2913E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76</w:t>
            </w:r>
          </w:p>
        </w:tc>
      </w:tr>
      <w:tr w:rsidR="00425032" w:rsidRPr="00C425D0" w14:paraId="7BF46186" w14:textId="77777777" w:rsidTr="009F1BB2">
        <w:trPr>
          <w:trHeight w:val="28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EE644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Color nam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BC23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9.98±0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240BD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9.97±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A6B13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9EA1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78</w:t>
            </w:r>
          </w:p>
        </w:tc>
      </w:tr>
      <w:tr w:rsidR="00425032" w:rsidRPr="00C425D0" w14:paraId="6BB33570" w14:textId="77777777" w:rsidTr="009F1BB2">
        <w:trPr>
          <w:trHeight w:val="28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461E" w14:textId="77777777" w:rsidR="00425032" w:rsidRPr="00C425D0" w:rsidRDefault="00425032" w:rsidP="009F1BB2">
            <w:pPr>
              <w:widowControl/>
              <w:tabs>
                <w:tab w:val="center" w:pos="4153"/>
                <w:tab w:val="right" w:pos="8306"/>
              </w:tabs>
              <w:snapToGrid w:val="0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listing the na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D139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6.1±3.0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B803A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5.9±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3091E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3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616B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75</w:t>
            </w:r>
          </w:p>
        </w:tc>
      </w:tr>
      <w:tr w:rsidR="00425032" w:rsidRPr="00C425D0" w14:paraId="05B007AF" w14:textId="77777777" w:rsidTr="009F1BB2">
        <w:trPr>
          <w:trHeight w:val="285"/>
        </w:trPr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1600E6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PHQ-9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D5118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3.14±3.0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CE1E2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2.03±2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25E9C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.8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479C2" w14:textId="77777777" w:rsidR="00425032" w:rsidRPr="00C425D0" w:rsidRDefault="00425032" w:rsidP="009F1BB2">
            <w:pPr>
              <w:widowControl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08</w:t>
            </w:r>
          </w:p>
        </w:tc>
      </w:tr>
    </w:tbl>
    <w:p w14:paraId="4D236FF5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  <w:r w:rsidRPr="00C425D0">
        <w:rPr>
          <w:rFonts w:cs="Times New Roman"/>
          <w:i/>
          <w:kern w:val="0"/>
          <w:sz w:val="18"/>
          <w:szCs w:val="18"/>
        </w:rPr>
        <w:t>Note</w:t>
      </w:r>
      <w:r w:rsidRPr="00C425D0">
        <w:rPr>
          <w:rFonts w:cs="Times New Roman"/>
          <w:kern w:val="0"/>
          <w:sz w:val="18"/>
          <w:szCs w:val="18"/>
        </w:rPr>
        <w:t>:</w:t>
      </w:r>
      <w:r w:rsidRPr="00C425D0">
        <w:rPr>
          <w:rFonts w:cs="Times New Roman" w:hint="eastAsia"/>
          <w:kern w:val="0"/>
          <w:sz w:val="18"/>
          <w:szCs w:val="18"/>
        </w:rPr>
        <w:t xml:space="preserve"> </w:t>
      </w:r>
      <w:r w:rsidRPr="00C425D0">
        <w:rPr>
          <w:rFonts w:cs="Times New Roman"/>
          <w:kern w:val="0"/>
          <w:sz w:val="18"/>
          <w:szCs w:val="18"/>
        </w:rPr>
        <w:t>* No significant intergroup difference (</w:t>
      </w:r>
      <w:r w:rsidRPr="00C425D0">
        <w:rPr>
          <w:rFonts w:cs="Times New Roman"/>
          <w:i/>
          <w:kern w:val="0"/>
          <w:sz w:val="18"/>
          <w:szCs w:val="18"/>
        </w:rPr>
        <w:t xml:space="preserve">P </w:t>
      </w:r>
      <w:r w:rsidRPr="00C425D0">
        <w:rPr>
          <w:rFonts w:cs="Times New Roman"/>
          <w:kern w:val="0"/>
          <w:sz w:val="18"/>
          <w:szCs w:val="18"/>
        </w:rPr>
        <w:t>&gt; 0.05)</w:t>
      </w:r>
      <w:r w:rsidRPr="00C425D0">
        <w:rPr>
          <w:rFonts w:cs="Times New Roman" w:hint="eastAsia"/>
          <w:kern w:val="0"/>
          <w:sz w:val="18"/>
          <w:szCs w:val="18"/>
        </w:rPr>
        <w:t>;</w:t>
      </w:r>
      <w:r w:rsidRPr="00C425D0">
        <w:rPr>
          <w:rFonts w:eastAsiaTheme="minorEastAsia" w:cs="Times New Roman" w:hint="eastAsia"/>
          <w:kern w:val="0"/>
          <w:sz w:val="18"/>
          <w:szCs w:val="18"/>
          <w:lang w:bidi="mn-Mong-CN"/>
        </w:rPr>
        <w:t xml:space="preserve"> TSH </w:t>
      </w:r>
      <w:r w:rsidRPr="00C425D0">
        <w:rPr>
          <w:rFonts w:eastAsiaTheme="minorEastAsia" w:cs="Times New Roman"/>
          <w:kern w:val="0"/>
          <w:sz w:val="18"/>
          <w:szCs w:val="18"/>
          <w:lang w:bidi="mn-Mong-CN"/>
        </w:rPr>
        <w:t>Unit</w:t>
      </w:r>
      <w:r w:rsidRPr="00C425D0">
        <w:rPr>
          <w:rFonts w:eastAsiaTheme="minorEastAsia" w:cs="Times New Roman" w:hint="eastAsia"/>
          <w:kern w:val="0"/>
          <w:sz w:val="18"/>
          <w:szCs w:val="18"/>
          <w:lang w:bidi="mn-Mong-CN"/>
        </w:rPr>
        <w:t>=</w:t>
      </w:r>
      <w:proofErr w:type="spellStart"/>
      <w:r w:rsidRPr="00C425D0">
        <w:rPr>
          <w:rFonts w:cs="Times New Roman"/>
          <w:sz w:val="18"/>
          <w:szCs w:val="18"/>
        </w:rPr>
        <w:t>μIU</w:t>
      </w:r>
      <w:proofErr w:type="spellEnd"/>
      <w:r w:rsidRPr="00C425D0">
        <w:rPr>
          <w:rFonts w:cs="Times New Roman"/>
          <w:sz w:val="18"/>
          <w:szCs w:val="18"/>
        </w:rPr>
        <w:t>/mL</w:t>
      </w:r>
    </w:p>
    <w:p w14:paraId="638AEA5C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634DBBE3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382DE5F5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53DBB075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2E0D6B25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53D440D5" w14:textId="77777777" w:rsidR="00425032" w:rsidRPr="00C425D0" w:rsidRDefault="00425032" w:rsidP="00425032">
      <w:pPr>
        <w:spacing w:line="480" w:lineRule="auto"/>
        <w:rPr>
          <w:rFonts w:cs="Times New Roman"/>
          <w:kern w:val="0"/>
          <w:sz w:val="18"/>
          <w:szCs w:val="18"/>
        </w:rPr>
      </w:pPr>
    </w:p>
    <w:p w14:paraId="10C815C8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66F84A6F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5E4C67AD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34325282" w14:textId="77777777" w:rsidR="00425032" w:rsidRPr="00C425D0" w:rsidRDefault="00425032" w:rsidP="00425032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2C298915" w14:textId="052B419D" w:rsidR="003601F7" w:rsidRDefault="003601F7"/>
    <w:p w14:paraId="6780CFB7" w14:textId="53AD9BB6" w:rsidR="00440010" w:rsidRDefault="00440010"/>
    <w:p w14:paraId="463B751A" w14:textId="72083411" w:rsidR="00440010" w:rsidRDefault="00440010"/>
    <w:p w14:paraId="3FC27746" w14:textId="22667F17" w:rsidR="00440010" w:rsidRDefault="00440010"/>
    <w:p w14:paraId="512653D8" w14:textId="466B720A" w:rsidR="00440010" w:rsidRDefault="00440010"/>
    <w:p w14:paraId="2302CB0B" w14:textId="3D341D91" w:rsidR="00440010" w:rsidRDefault="00440010"/>
    <w:p w14:paraId="135F22D6" w14:textId="43C83971" w:rsidR="00440010" w:rsidRDefault="00440010"/>
    <w:p w14:paraId="73508BC0" w14:textId="740E2D92" w:rsidR="00440010" w:rsidRDefault="00440010"/>
    <w:p w14:paraId="5EF73EBC" w14:textId="4E2EA683" w:rsidR="00440010" w:rsidRDefault="00440010"/>
    <w:p w14:paraId="73C504DD" w14:textId="77777777" w:rsidR="00440010" w:rsidRPr="00C425D0" w:rsidRDefault="00440010" w:rsidP="00440010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685897BB" w14:textId="77777777" w:rsidR="00440010" w:rsidRPr="00C425D0" w:rsidRDefault="00440010" w:rsidP="00440010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tbl>
      <w:tblPr>
        <w:tblW w:w="9230" w:type="dxa"/>
        <w:tblInd w:w="94" w:type="dxa"/>
        <w:tblLook w:val="04A0" w:firstRow="1" w:lastRow="0" w:firstColumn="1" w:lastColumn="0" w:noHBand="0" w:noVBand="1"/>
      </w:tblPr>
      <w:tblGrid>
        <w:gridCol w:w="3275"/>
        <w:gridCol w:w="2126"/>
        <w:gridCol w:w="2126"/>
        <w:gridCol w:w="851"/>
        <w:gridCol w:w="852"/>
      </w:tblGrid>
      <w:tr w:rsidR="00440010" w:rsidRPr="00C425D0" w14:paraId="0B0CAE3D" w14:textId="77777777" w:rsidTr="00F45EDF">
        <w:trPr>
          <w:trHeight w:val="315"/>
        </w:trPr>
        <w:tc>
          <w:tcPr>
            <w:tcW w:w="923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1CE1B" w14:textId="11309CFC" w:rsidR="00440010" w:rsidRPr="00C425D0" w:rsidRDefault="00440010" w:rsidP="00F45EDF">
            <w:pPr>
              <w:rPr>
                <w:rFonts w:eastAsiaTheme="minorEastAsia" w:cs="Times New Roman"/>
                <w:b/>
                <w:sz w:val="18"/>
                <w:szCs w:val="18"/>
              </w:rPr>
            </w:pPr>
            <w:r w:rsidRPr="00C425D0">
              <w:rPr>
                <w:rFonts w:eastAsiaTheme="minorEastAsia" w:cs="Times New Roman"/>
                <w:b/>
                <w:kern w:val="0"/>
                <w:sz w:val="18"/>
                <w:szCs w:val="18"/>
                <w:lang w:bidi="mn-Mong-CN"/>
              </w:rPr>
              <w:t xml:space="preserve">Table </w:t>
            </w:r>
            <w:r>
              <w:rPr>
                <w:rFonts w:eastAsiaTheme="minorEastAsia" w:cs="Times New Roman"/>
                <w:b/>
                <w:kern w:val="0"/>
                <w:sz w:val="18"/>
                <w:szCs w:val="18"/>
                <w:lang w:bidi="mn-Mong-CN"/>
              </w:rPr>
              <w:t>S4</w:t>
            </w:r>
            <w:r w:rsidRPr="00C425D0">
              <w:rPr>
                <w:rFonts w:eastAsiaTheme="minorEastAsia" w:cs="Times New Roman"/>
                <w:b/>
                <w:kern w:val="0"/>
                <w:sz w:val="18"/>
                <w:szCs w:val="18"/>
                <w:lang w:bidi="mn-Mong-CN"/>
              </w:rPr>
              <w:t>.</w:t>
            </w:r>
            <w:r w:rsidRPr="00C425D0">
              <w:rPr>
                <w:rFonts w:eastAsiaTheme="minorEastAsia" w:cs="Times New Roman"/>
                <w:b/>
                <w:kern w:val="0"/>
                <w:sz w:val="18"/>
                <w:szCs w:val="18"/>
              </w:rPr>
              <w:t xml:space="preserve"> Effect of serum TSH level on neuropsychological test results after 12 months of TSH suppression therapy</w:t>
            </w:r>
          </w:p>
        </w:tc>
      </w:tr>
      <w:tr w:rsidR="00440010" w:rsidRPr="00C425D0" w14:paraId="6D7C5E23" w14:textId="77777777" w:rsidTr="00F45EDF">
        <w:trPr>
          <w:trHeight w:val="315"/>
        </w:trPr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51821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  <w:t>Test/Measu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B65C9" w14:textId="77777777" w:rsidR="00440010" w:rsidRPr="00C425D0" w:rsidRDefault="00440010" w:rsidP="00F45EDF">
            <w:pPr>
              <w:widowControl/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  <w:t>TSH≤0.5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 xml:space="preserve"> grou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C818D" w14:textId="77777777" w:rsidR="00440010" w:rsidRPr="00C425D0" w:rsidRDefault="00440010" w:rsidP="00F45EDF">
            <w:pPr>
              <w:widowControl/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  <w:t>TSH</w:t>
            </w:r>
            <w:r w:rsidRPr="00C425D0">
              <w:rPr>
                <w:rFonts w:eastAsiaTheme="minorEastAsia" w:hAnsiTheme="minorEastAsia" w:cs="Times New Roman"/>
                <w:bCs/>
                <w:kern w:val="0"/>
                <w:sz w:val="18"/>
                <w:szCs w:val="18"/>
                <w:lang w:bidi="mn-Mong-CN"/>
              </w:rPr>
              <w:t>＞</w:t>
            </w:r>
            <w:r w:rsidRPr="00C425D0"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  <w:t>0.5</w:t>
            </w:r>
            <w:r w:rsidRPr="00C425D0">
              <w:rPr>
                <w:rFonts w:eastAsiaTheme="minorEastAsia" w:cs="Times New Roman" w:hint="eastAsia"/>
                <w:bCs/>
                <w:kern w:val="0"/>
                <w:sz w:val="18"/>
                <w:szCs w:val="18"/>
                <w:lang w:bidi="mn-Mong-CN"/>
              </w:rPr>
              <w:t xml:space="preserve"> 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grou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2BFAB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  <w:t>T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00995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bCs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P-value</w:t>
            </w:r>
          </w:p>
        </w:tc>
      </w:tr>
      <w:tr w:rsidR="00440010" w:rsidRPr="00C425D0" w14:paraId="2CB32311" w14:textId="77777777" w:rsidTr="00F45EDF">
        <w:trPr>
          <w:trHeight w:val="31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49B8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MMS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CEBFE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29.14±1.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62214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29.37±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1295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7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3DC9D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45</w:t>
            </w:r>
          </w:p>
        </w:tc>
      </w:tr>
      <w:tr w:rsidR="00440010" w:rsidRPr="00C425D0" w14:paraId="6442C3E0" w14:textId="77777777" w:rsidTr="00F45EDF">
        <w:trPr>
          <w:trHeight w:val="31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0735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Clock drawing t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79C3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3.85±0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EAE7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3.89±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A18B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F34A1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61</w:t>
            </w:r>
          </w:p>
        </w:tc>
      </w:tr>
      <w:tr w:rsidR="00440010" w:rsidRPr="00C425D0" w14:paraId="050607EE" w14:textId="77777777" w:rsidTr="00F45EDF">
        <w:trPr>
          <w:trHeight w:val="31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15BD6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D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 xml:space="preserve">igit 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 xml:space="preserve">ymbol 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s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 xml:space="preserve">ubstitution 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t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es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1D6C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46.77±9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9BAA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48.95±12.3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A406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36CB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38</w:t>
            </w:r>
          </w:p>
        </w:tc>
      </w:tr>
      <w:tr w:rsidR="00440010" w:rsidRPr="00C425D0" w14:paraId="658E2CE1" w14:textId="77777777" w:rsidTr="00F45EDF">
        <w:trPr>
          <w:trHeight w:val="31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E471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 xml:space="preserve">Personal 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his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989E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4.51±0.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CFDF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4.42±0.6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C7C1E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5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907F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61</w:t>
            </w:r>
          </w:p>
        </w:tc>
      </w:tr>
      <w:tr w:rsidR="00440010" w:rsidRPr="00C425D0" w14:paraId="1CB2DF08" w14:textId="77777777" w:rsidTr="00F45EDF">
        <w:trPr>
          <w:trHeight w:val="31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9E4A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cs="Times New Roman"/>
                <w:sz w:val="18"/>
                <w:szCs w:val="18"/>
              </w:rPr>
              <w:t xml:space="preserve">Temporal and </w:t>
            </w:r>
            <w:r w:rsidRPr="00C425D0">
              <w:rPr>
                <w:rFonts w:cs="Times New Roman" w:hint="eastAsia"/>
                <w:sz w:val="18"/>
                <w:szCs w:val="18"/>
              </w:rPr>
              <w:t>s</w:t>
            </w:r>
            <w:r w:rsidRPr="00C425D0">
              <w:rPr>
                <w:rFonts w:cs="Times New Roman"/>
                <w:sz w:val="18"/>
                <w:szCs w:val="18"/>
              </w:rPr>
              <w:t>patial orient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3B98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4.98±0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37B1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4.95±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7CB6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7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0BE4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46</w:t>
            </w:r>
          </w:p>
        </w:tc>
      </w:tr>
      <w:tr w:rsidR="00440010" w:rsidRPr="00C425D0" w14:paraId="6BC6922D" w14:textId="77777777" w:rsidTr="00F45EDF">
        <w:trPr>
          <w:trHeight w:val="31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E809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Digit order relation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（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→100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6899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7.74±6.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B2C9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9.32±4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B6F1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1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0103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32</w:t>
            </w:r>
          </w:p>
        </w:tc>
      </w:tr>
      <w:tr w:rsidR="00440010" w:rsidRPr="00C425D0" w14:paraId="2C97B31C" w14:textId="77777777" w:rsidTr="00F45EDF">
        <w:trPr>
          <w:trHeight w:val="31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2AA21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Digit order relation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（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00→1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8F7B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90.05±28.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0CD8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86.05±51.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85EC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4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190AA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64</w:t>
            </w:r>
          </w:p>
        </w:tc>
      </w:tr>
      <w:tr w:rsidR="00440010" w:rsidRPr="00C425D0" w14:paraId="2BD2B23C" w14:textId="77777777" w:rsidTr="00F45EDF">
        <w:trPr>
          <w:trHeight w:val="31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FB7C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Digit order relation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（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  <w:lang w:bidi="mn-Mong-CN"/>
              </w:rPr>
              <w:t>accumulation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）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29460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88.9±11.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CF8F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88.84±12.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92FD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0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DF49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98</w:t>
            </w:r>
          </w:p>
        </w:tc>
      </w:tr>
      <w:tr w:rsidR="00440010" w:rsidRPr="00C425D0" w14:paraId="0C44F21A" w14:textId="77777777" w:rsidTr="00F45EDF">
        <w:trPr>
          <w:trHeight w:val="31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82E9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 xml:space="preserve">Visual 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>o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bject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recogni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6F9AF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5.15±1.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B4FF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5.05±1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6F61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C6C9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75</w:t>
            </w:r>
          </w:p>
        </w:tc>
      </w:tr>
      <w:tr w:rsidR="00440010" w:rsidRPr="00C425D0" w14:paraId="15249E8E" w14:textId="77777777" w:rsidTr="00F45EDF">
        <w:trPr>
          <w:trHeight w:val="31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88432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Picture rec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4734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3.53±2.5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C9C4F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4.11±2.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7DCF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88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3276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38</w:t>
            </w:r>
          </w:p>
        </w:tc>
      </w:tr>
      <w:tr w:rsidR="00440010" w:rsidRPr="00C425D0" w14:paraId="4CD6A25F" w14:textId="77777777" w:rsidTr="00F45EDF">
        <w:trPr>
          <w:trHeight w:val="31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5E37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Visual recal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3967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8.4±2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DA97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9.58±2.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B935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1.8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404BD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07</w:t>
            </w:r>
          </w:p>
        </w:tc>
      </w:tr>
      <w:tr w:rsidR="00440010" w:rsidRPr="00C425D0" w14:paraId="76B7789B" w14:textId="77777777" w:rsidTr="00F45EDF">
        <w:trPr>
          <w:trHeight w:val="31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FCF0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Associative lear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68A4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6.07±3.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332C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6.29±4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5DF6D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9142A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83</w:t>
            </w:r>
          </w:p>
        </w:tc>
      </w:tr>
      <w:tr w:rsidR="00440010" w:rsidRPr="00C425D0" w14:paraId="5ED2233B" w14:textId="77777777" w:rsidTr="00F45EDF">
        <w:trPr>
          <w:trHeight w:val="31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BAFB" w14:textId="77777777" w:rsidR="00440010" w:rsidRPr="00C425D0" w:rsidRDefault="00440010" w:rsidP="00F45EDF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Comprehension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</w:rPr>
              <w:t xml:space="preserve"> mem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25F3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7.1±2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08B01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8.18±2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9A41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1.7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770E0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08</w:t>
            </w:r>
          </w:p>
        </w:tc>
      </w:tr>
      <w:tr w:rsidR="00440010" w:rsidRPr="00C425D0" w14:paraId="0DB3B126" w14:textId="77777777" w:rsidTr="00F45EDF">
        <w:trPr>
          <w:trHeight w:val="31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70D1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Digit span forwa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AC85B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7.8±1.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415F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8.16±1.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AC16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1.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81EA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22</w:t>
            </w:r>
          </w:p>
        </w:tc>
      </w:tr>
      <w:tr w:rsidR="00440010" w:rsidRPr="00C425D0" w14:paraId="7991A9E9" w14:textId="77777777" w:rsidTr="00F45EDF">
        <w:trPr>
          <w:trHeight w:val="31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FBFB1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Digit span backwar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9CEAE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.18±1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B9D5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.79±1.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0B4E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2.0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6A88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05</w:t>
            </w:r>
          </w:p>
        </w:tc>
      </w:tr>
      <w:tr w:rsidR="00440010" w:rsidRPr="00C425D0" w14:paraId="3B61DFC1" w14:textId="77777777" w:rsidTr="00F45EDF">
        <w:trPr>
          <w:trHeight w:val="31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5863" w14:textId="77777777" w:rsidR="00440010" w:rsidRPr="00C425D0" w:rsidRDefault="00440010" w:rsidP="00F45EDF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Confrontati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  <w:lang w:bidi="mn-Mong-CN"/>
              </w:rPr>
              <w:t>o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n</w:t>
            </w:r>
            <w:r w:rsidRPr="00C425D0">
              <w:rPr>
                <w:rFonts w:eastAsiaTheme="minorEastAsia" w:cs="Times New Roman" w:hint="eastAsia"/>
                <w:kern w:val="0"/>
                <w:sz w:val="18"/>
                <w:szCs w:val="18"/>
                <w:lang w:bidi="mn-Mong-CN"/>
              </w:rPr>
              <w:t xml:space="preserve"> </w:t>
            </w: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nam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BBAD6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8.44±1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7AA9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58.24±0.8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73D8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0621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48</w:t>
            </w:r>
          </w:p>
        </w:tc>
      </w:tr>
      <w:tr w:rsidR="00440010" w:rsidRPr="00C425D0" w14:paraId="7E4F7832" w14:textId="77777777" w:rsidTr="00F45EDF">
        <w:trPr>
          <w:trHeight w:val="31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1B8B2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Color nam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4660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9.98±0.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B62D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20±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CC5F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0.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CFAD5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52</w:t>
            </w:r>
          </w:p>
        </w:tc>
      </w:tr>
      <w:tr w:rsidR="00440010" w:rsidRPr="00C425D0" w14:paraId="4DC3FB77" w14:textId="77777777" w:rsidTr="00F45EDF">
        <w:trPr>
          <w:trHeight w:val="315"/>
        </w:trPr>
        <w:tc>
          <w:tcPr>
            <w:tcW w:w="3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068F" w14:textId="77777777" w:rsidR="00440010" w:rsidRPr="00C425D0" w:rsidRDefault="00440010" w:rsidP="00F45EDF">
            <w:pPr>
              <w:widowControl/>
              <w:tabs>
                <w:tab w:val="center" w:pos="4153"/>
                <w:tab w:val="right" w:pos="8306"/>
              </w:tabs>
              <w:snapToGrid w:val="0"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listing the nam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6CA5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5.08±3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E7D5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6±2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B3D1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-1.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1FE2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22</w:t>
            </w:r>
          </w:p>
        </w:tc>
      </w:tr>
      <w:tr w:rsidR="00440010" w:rsidRPr="00C425D0" w14:paraId="48A09ADD" w14:textId="77777777" w:rsidTr="00F45EDF">
        <w:trPr>
          <w:trHeight w:val="315"/>
        </w:trPr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2E051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</w:rPr>
              <w:t>PHQ-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46656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2.53±3.0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69BBA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1±1.29</w:t>
            </w:r>
            <w:r w:rsidRPr="00C425D0">
              <w:rPr>
                <w:rFonts w:cs="Times New Roman"/>
                <w:kern w:val="0"/>
                <w:szCs w:val="21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1080A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2.11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E1678" w14:textId="77777777" w:rsidR="00440010" w:rsidRPr="00C425D0" w:rsidRDefault="00440010" w:rsidP="00F45EDF">
            <w:pPr>
              <w:widowControl/>
              <w:jc w:val="left"/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</w:pPr>
            <w:r w:rsidRPr="00C425D0">
              <w:rPr>
                <w:rFonts w:eastAsiaTheme="minorEastAsia" w:cs="Times New Roman"/>
                <w:kern w:val="0"/>
                <w:sz w:val="18"/>
                <w:szCs w:val="18"/>
                <w:lang w:bidi="mn-Mong-CN"/>
              </w:rPr>
              <w:t>0.04</w:t>
            </w:r>
          </w:p>
        </w:tc>
      </w:tr>
    </w:tbl>
    <w:p w14:paraId="5461DCA3" w14:textId="77777777" w:rsidR="00440010" w:rsidRPr="00C425D0" w:rsidRDefault="00440010" w:rsidP="00440010">
      <w:pPr>
        <w:rPr>
          <w:rFonts w:eastAsiaTheme="minorEastAsia" w:cs="Times New Roman"/>
          <w:kern w:val="0"/>
          <w:sz w:val="18"/>
          <w:szCs w:val="18"/>
          <w:lang w:bidi="mn-Mong-CN"/>
        </w:rPr>
      </w:pPr>
      <w:r w:rsidRPr="00C425D0">
        <w:rPr>
          <w:rFonts w:cs="Times New Roman"/>
          <w:i/>
          <w:kern w:val="0"/>
          <w:sz w:val="18"/>
          <w:szCs w:val="18"/>
        </w:rPr>
        <w:t>Note</w:t>
      </w:r>
      <w:r w:rsidRPr="00C425D0">
        <w:rPr>
          <w:rFonts w:cs="Times New Roman"/>
          <w:kern w:val="0"/>
          <w:sz w:val="18"/>
          <w:szCs w:val="18"/>
        </w:rPr>
        <w:t xml:space="preserve">: </w:t>
      </w:r>
      <w:r w:rsidRPr="00C425D0">
        <w:rPr>
          <w:rFonts w:cs="Times New Roman"/>
          <w:sz w:val="18"/>
          <w:szCs w:val="18"/>
        </w:rPr>
        <w:t>*P</w:t>
      </w:r>
      <w:r w:rsidRPr="00C425D0">
        <w:rPr>
          <w:rFonts w:cs="Times New Roman"/>
          <w:sz w:val="18"/>
          <w:szCs w:val="18"/>
        </w:rPr>
        <w:t>＜</w:t>
      </w:r>
      <w:r w:rsidRPr="00C425D0">
        <w:rPr>
          <w:rFonts w:cs="Times New Roman"/>
          <w:sz w:val="18"/>
          <w:szCs w:val="18"/>
        </w:rPr>
        <w:t>0.0</w:t>
      </w:r>
      <w:r w:rsidRPr="00C425D0">
        <w:rPr>
          <w:rFonts w:cs="Times New Roman" w:hint="eastAsia"/>
          <w:sz w:val="18"/>
          <w:szCs w:val="18"/>
        </w:rPr>
        <w:t>5</w:t>
      </w:r>
      <w:r w:rsidRPr="00C425D0">
        <w:rPr>
          <w:rFonts w:cs="Times New Roman"/>
          <w:sz w:val="18"/>
          <w:szCs w:val="18"/>
        </w:rPr>
        <w:t xml:space="preserve"> </w:t>
      </w:r>
      <w:r w:rsidRPr="00C425D0">
        <w:rPr>
          <w:rFonts w:cs="Times New Roman"/>
          <w:i/>
          <w:sz w:val="18"/>
          <w:szCs w:val="18"/>
        </w:rPr>
        <w:t>vs.</w:t>
      </w:r>
      <w:r w:rsidRPr="00C425D0">
        <w:rPr>
          <w:rFonts w:eastAsiaTheme="minorEastAsia" w:cs="Times New Roman"/>
          <w:bCs/>
          <w:kern w:val="0"/>
          <w:sz w:val="18"/>
          <w:szCs w:val="18"/>
          <w:lang w:bidi="mn-Mong-CN"/>
        </w:rPr>
        <w:t xml:space="preserve"> TSH≤0.5</w:t>
      </w:r>
      <w:r w:rsidRPr="00C425D0">
        <w:rPr>
          <w:rFonts w:cs="Times New Roman"/>
          <w:sz w:val="18"/>
          <w:szCs w:val="18"/>
        </w:rPr>
        <w:t xml:space="preserve"> group</w:t>
      </w:r>
      <w:r w:rsidRPr="00C425D0">
        <w:rPr>
          <w:rFonts w:cs="Times New Roman" w:hint="eastAsia"/>
          <w:sz w:val="18"/>
          <w:szCs w:val="18"/>
        </w:rPr>
        <w:t xml:space="preserve">; </w:t>
      </w:r>
      <w:r w:rsidRPr="00C425D0">
        <w:rPr>
          <w:rFonts w:eastAsiaTheme="minorEastAsia" w:cs="Times New Roman" w:hint="eastAsia"/>
          <w:kern w:val="0"/>
          <w:sz w:val="18"/>
          <w:szCs w:val="18"/>
          <w:lang w:bidi="mn-Mong-CN"/>
        </w:rPr>
        <w:t xml:space="preserve">TSH </w:t>
      </w:r>
      <w:r w:rsidRPr="00C425D0">
        <w:rPr>
          <w:rFonts w:eastAsiaTheme="minorEastAsia" w:cs="Times New Roman"/>
          <w:kern w:val="0"/>
          <w:sz w:val="18"/>
          <w:szCs w:val="18"/>
          <w:lang w:bidi="mn-Mong-CN"/>
        </w:rPr>
        <w:t>Unit</w:t>
      </w:r>
      <w:r w:rsidRPr="00C425D0">
        <w:rPr>
          <w:rFonts w:eastAsiaTheme="minorEastAsia" w:cs="Times New Roman" w:hint="eastAsia"/>
          <w:kern w:val="0"/>
          <w:sz w:val="18"/>
          <w:szCs w:val="18"/>
          <w:lang w:bidi="mn-Mong-CN"/>
        </w:rPr>
        <w:t>=</w:t>
      </w:r>
      <w:proofErr w:type="spellStart"/>
      <w:r w:rsidRPr="00C425D0">
        <w:rPr>
          <w:rFonts w:cs="Times New Roman"/>
          <w:sz w:val="18"/>
          <w:szCs w:val="18"/>
        </w:rPr>
        <w:t>μIU</w:t>
      </w:r>
      <w:proofErr w:type="spellEnd"/>
      <w:r w:rsidRPr="00C425D0">
        <w:rPr>
          <w:rFonts w:cs="Times New Roman"/>
          <w:sz w:val="18"/>
          <w:szCs w:val="18"/>
        </w:rPr>
        <w:t>/</w:t>
      </w:r>
      <w:proofErr w:type="spellStart"/>
      <w:r w:rsidRPr="00C425D0">
        <w:rPr>
          <w:rFonts w:cs="Times New Roman"/>
          <w:sz w:val="18"/>
          <w:szCs w:val="18"/>
        </w:rPr>
        <w:t>mL</w:t>
      </w:r>
      <w:r w:rsidRPr="00C425D0">
        <w:rPr>
          <w:rFonts w:cs="Times New Roman" w:hint="eastAsia"/>
          <w:sz w:val="18"/>
          <w:szCs w:val="18"/>
        </w:rPr>
        <w:t>.</w:t>
      </w:r>
      <w:proofErr w:type="spellEnd"/>
    </w:p>
    <w:p w14:paraId="495A3693" w14:textId="77777777" w:rsidR="00440010" w:rsidRPr="00C425D0" w:rsidRDefault="00440010" w:rsidP="00440010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24EC8BAE" w14:textId="77777777" w:rsidR="00440010" w:rsidRPr="00C425D0" w:rsidRDefault="00440010" w:rsidP="00440010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21B769BB" w14:textId="77777777" w:rsidR="00440010" w:rsidRPr="00C425D0" w:rsidRDefault="00440010" w:rsidP="00440010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145FE468" w14:textId="77777777" w:rsidR="00440010" w:rsidRPr="00C425D0" w:rsidRDefault="00440010" w:rsidP="00440010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3DCA2979" w14:textId="77777777" w:rsidR="00440010" w:rsidRPr="00C425D0" w:rsidRDefault="00440010" w:rsidP="00440010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0FA5C992" w14:textId="77777777" w:rsidR="00440010" w:rsidRPr="00C425D0" w:rsidRDefault="00440010" w:rsidP="00440010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6632ABDF" w14:textId="77777777" w:rsidR="00440010" w:rsidRPr="00C425D0" w:rsidRDefault="00440010" w:rsidP="00440010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40F86EF1" w14:textId="77777777" w:rsidR="00440010" w:rsidRPr="00C425D0" w:rsidRDefault="00440010" w:rsidP="00440010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15C4E0BB" w14:textId="77777777" w:rsidR="00440010" w:rsidRPr="00C425D0" w:rsidRDefault="00440010" w:rsidP="00440010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3CEE1CDB" w14:textId="77777777" w:rsidR="00440010" w:rsidRPr="00C425D0" w:rsidRDefault="00440010" w:rsidP="00440010">
      <w:pPr>
        <w:rPr>
          <w:rFonts w:eastAsiaTheme="minorEastAsia" w:cs="Times New Roman"/>
          <w:kern w:val="0"/>
          <w:sz w:val="18"/>
          <w:szCs w:val="18"/>
          <w:lang w:bidi="mn-Mong-CN"/>
        </w:rPr>
      </w:pPr>
    </w:p>
    <w:p w14:paraId="6EB6BEDD" w14:textId="77777777" w:rsidR="00440010" w:rsidRPr="00440010" w:rsidRDefault="00440010"/>
    <w:sectPr w:rsidR="00440010" w:rsidRPr="0044001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82BF58" w14:textId="77777777" w:rsidR="0087711E" w:rsidRDefault="0087711E" w:rsidP="00425032">
      <w:r>
        <w:separator/>
      </w:r>
    </w:p>
  </w:endnote>
  <w:endnote w:type="continuationSeparator" w:id="0">
    <w:p w14:paraId="6A229393" w14:textId="77777777" w:rsidR="0087711E" w:rsidRDefault="0087711E" w:rsidP="004250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4858932" w14:textId="77777777" w:rsidR="0087711E" w:rsidRDefault="0087711E" w:rsidP="00425032">
      <w:r>
        <w:separator/>
      </w:r>
    </w:p>
  </w:footnote>
  <w:footnote w:type="continuationSeparator" w:id="0">
    <w:p w14:paraId="32DFE59F" w14:textId="77777777" w:rsidR="0087711E" w:rsidRDefault="0087711E" w:rsidP="004250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5B3E"/>
    <w:rsid w:val="0012762A"/>
    <w:rsid w:val="001D5524"/>
    <w:rsid w:val="003601F7"/>
    <w:rsid w:val="00425032"/>
    <w:rsid w:val="00440010"/>
    <w:rsid w:val="007C5B3E"/>
    <w:rsid w:val="0087711E"/>
    <w:rsid w:val="00CC75BE"/>
    <w:rsid w:val="00D45B67"/>
    <w:rsid w:val="00F51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DAE594"/>
  <w15:chartTrackingRefBased/>
  <w15:docId w15:val="{D4EAA47A-ADE3-4B1C-AD56-E9302A803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25032"/>
    <w:pPr>
      <w:widowControl w:val="0"/>
      <w:jc w:val="both"/>
    </w:pPr>
    <w:rPr>
      <w:rFonts w:ascii="Times New Roman" w:eastAsia="宋体" w:hAnsi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50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503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503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50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49</Words>
  <Characters>4271</Characters>
  <Application>Microsoft Office Word</Application>
  <DocSecurity>0</DocSecurity>
  <Lines>35</Lines>
  <Paragraphs>10</Paragraphs>
  <ScaleCrop>false</ScaleCrop>
  <Company/>
  <LinksUpToDate>false</LinksUpToDate>
  <CharactersWithSpaces>5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ang</dc:creator>
  <cp:keywords/>
  <dc:description/>
  <cp:lastModifiedBy>yang yang</cp:lastModifiedBy>
  <cp:revision>6</cp:revision>
  <dcterms:created xsi:type="dcterms:W3CDTF">2019-01-12T01:30:00Z</dcterms:created>
  <dcterms:modified xsi:type="dcterms:W3CDTF">2019-01-12T02:43:00Z</dcterms:modified>
</cp:coreProperties>
</file>